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5F36CD" w14:textId="77777777" w:rsidR="00CE3453" w:rsidRDefault="00000000">
      <w:pPr>
        <w:rPr>
          <w:rFonts w:ascii="Times New Roman" w:eastAsia="Times New Roman" w:hAnsi="Times New Roman" w:cs="Times New Roman"/>
        </w:rPr>
      </w:pPr>
      <w:r>
        <w:rPr>
          <w:noProof/>
        </w:rPr>
        <w:drawing>
          <wp:anchor distT="114300" distB="114300" distL="114300" distR="114300" simplePos="0" relativeHeight="251658240" behindDoc="1" locked="0" layoutInCell="1" hidden="0" allowOverlap="1" wp14:anchorId="7ED470CD" wp14:editId="36F861EF">
            <wp:simplePos x="0" y="0"/>
            <wp:positionH relativeFrom="page">
              <wp:posOffset>5876925</wp:posOffset>
            </wp:positionH>
            <wp:positionV relativeFrom="page">
              <wp:posOffset>85725</wp:posOffset>
            </wp:positionV>
            <wp:extent cx="1811694" cy="1709738"/>
            <wp:effectExtent l="0" t="0" r="0" b="0"/>
            <wp:wrapNone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11694" cy="17097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33C63854" w14:textId="77777777" w:rsidR="00CE3453" w:rsidRDefault="00CE3453">
      <w:pPr>
        <w:rPr>
          <w:rFonts w:ascii="Times New Roman" w:eastAsia="Times New Roman" w:hAnsi="Times New Roman" w:cs="Times New Roman"/>
        </w:rPr>
      </w:pPr>
    </w:p>
    <w:p w14:paraId="566BD0E5" w14:textId="77777777" w:rsidR="00CE3453" w:rsidRDefault="00CE3453">
      <w:pPr>
        <w:rPr>
          <w:rFonts w:ascii="Times New Roman" w:eastAsia="Times New Roman" w:hAnsi="Times New Roman" w:cs="Times New Roman"/>
        </w:rPr>
      </w:pPr>
    </w:p>
    <w:p w14:paraId="0139CDFE" w14:textId="77777777" w:rsidR="00CE3453" w:rsidRDefault="00CE3453">
      <w:pPr>
        <w:rPr>
          <w:rFonts w:ascii="Times New Roman" w:eastAsia="Times New Roman" w:hAnsi="Times New Roman" w:cs="Times New Roman"/>
        </w:rPr>
      </w:pPr>
    </w:p>
    <w:p w14:paraId="0B125DF9" w14:textId="45D18DEB" w:rsidR="000A4DA9" w:rsidRPr="000A4DA9" w:rsidRDefault="000A4DA9">
      <w:pPr>
        <w:pStyle w:val="Title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bookmarkStart w:id="0" w:name="_21r8xiq4i902" w:colFirst="0" w:colLast="0"/>
      <w:bookmarkEnd w:id="0"/>
      <w:r w:rsidRPr="000A4DA9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S 2. </w:t>
      </w:r>
      <w:r w:rsidRPr="000A4DA9">
        <w:rPr>
          <w:rFonts w:ascii="Times New Roman" w:eastAsia="Times New Roman" w:hAnsi="Times New Roman" w:cs="Times New Roman"/>
          <w:b/>
          <w:bCs/>
          <w:sz w:val="28"/>
          <w:szCs w:val="28"/>
        </w:rPr>
        <w:t>Ethical approval letter from the Ethical Review Board</w:t>
      </w:r>
    </w:p>
    <w:p w14:paraId="21A032DC" w14:textId="08BB0DF0" w:rsidR="00CE3453" w:rsidRDefault="00000000">
      <w:pPr>
        <w:pStyle w:val="Title"/>
        <w:jc w:val="center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 xml:space="preserve">Minimal Risk Research </w:t>
      </w:r>
    </w:p>
    <w:p w14:paraId="19CBF47F" w14:textId="77777777" w:rsidR="00CE3453" w:rsidRDefault="00000000">
      <w:pPr>
        <w:pStyle w:val="Title"/>
        <w:jc w:val="center"/>
        <w:rPr>
          <w:rFonts w:ascii="Times New Roman" w:eastAsia="Times New Roman" w:hAnsi="Times New Roman" w:cs="Times New Roman"/>
          <w:sz w:val="28"/>
          <w:szCs w:val="28"/>
        </w:rPr>
      </w:pPr>
      <w:bookmarkStart w:id="1" w:name="_s5g0p4vz02jq" w:colFirst="0" w:colLast="0"/>
      <w:bookmarkEnd w:id="1"/>
      <w:r>
        <w:rPr>
          <w:rFonts w:ascii="Times New Roman" w:eastAsia="Times New Roman" w:hAnsi="Times New Roman" w:cs="Times New Roman"/>
          <w:sz w:val="28"/>
          <w:szCs w:val="28"/>
        </w:rPr>
        <w:t xml:space="preserve">London Gates Education Group </w:t>
      </w:r>
    </w:p>
    <w:p w14:paraId="406F718F" w14:textId="77777777" w:rsidR="00CE3453" w:rsidRDefault="00000000">
      <w:pPr>
        <w:pStyle w:val="Title"/>
        <w:jc w:val="center"/>
        <w:rPr>
          <w:rFonts w:ascii="Times New Roman" w:eastAsia="Times New Roman" w:hAnsi="Times New Roman" w:cs="Times New Roman"/>
          <w:sz w:val="28"/>
          <w:szCs w:val="28"/>
        </w:rPr>
      </w:pPr>
      <w:bookmarkStart w:id="2" w:name="_i8r5u8m0mkx1" w:colFirst="0" w:colLast="0"/>
      <w:bookmarkEnd w:id="2"/>
      <w:r>
        <w:rPr>
          <w:rFonts w:ascii="Times New Roman" w:eastAsia="Times New Roman" w:hAnsi="Times New Roman" w:cs="Times New Roman"/>
          <w:sz w:val="28"/>
          <w:szCs w:val="28"/>
        </w:rPr>
        <w:t>Ethical Review Board (06/03/2021)</w:t>
      </w:r>
    </w:p>
    <w:p w14:paraId="0E644CBD" w14:textId="77777777" w:rsidR="00CE3453" w:rsidRDefault="00CE3453">
      <w:pPr>
        <w:pStyle w:val="Title"/>
        <w:jc w:val="center"/>
        <w:rPr>
          <w:rFonts w:ascii="Times New Roman" w:eastAsia="Times New Roman" w:hAnsi="Times New Roman" w:cs="Times New Roman"/>
          <w:sz w:val="28"/>
          <w:szCs w:val="28"/>
        </w:rPr>
      </w:pPr>
      <w:bookmarkStart w:id="3" w:name="_25d90ts8ro3q" w:colFirst="0" w:colLast="0"/>
      <w:bookmarkEnd w:id="3"/>
    </w:p>
    <w:p w14:paraId="38E098FF" w14:textId="77777777" w:rsidR="00CE3453" w:rsidRDefault="00CE3453">
      <w:pPr>
        <w:rPr>
          <w:rFonts w:ascii="Times New Roman" w:eastAsia="Times New Roman" w:hAnsi="Times New Roman" w:cs="Times New Roman"/>
        </w:rPr>
        <w:sectPr w:rsidR="00CE3453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1B5A3A2B" w14:textId="77777777" w:rsidR="00CE3453" w:rsidRDefault="00000000">
      <w:pPr>
        <w:ind w:firstLine="90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bmission Protocol Number: </w:t>
      </w:r>
    </w:p>
    <w:p w14:paraId="6F763AB1" w14:textId="77777777" w:rsidR="00CE3453" w:rsidRDefault="00000000">
      <w:pPr>
        <w:ind w:firstLine="90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itle: </w:t>
      </w:r>
    </w:p>
    <w:p w14:paraId="25B6858C" w14:textId="77777777" w:rsidR="00CE3453" w:rsidRDefault="00CE3453">
      <w:pPr>
        <w:ind w:right="1710" w:firstLine="90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62E1F41" w14:textId="77777777" w:rsidR="00CE3453" w:rsidRDefault="00000000">
      <w:pPr>
        <w:ind w:firstLine="90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Principal Investigator: </w:t>
      </w:r>
    </w:p>
    <w:p w14:paraId="1271E0D3" w14:textId="77777777" w:rsidR="00CE3453" w:rsidRDefault="00000000">
      <w:pPr>
        <w:ind w:firstLine="90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Point-of-contact: </w:t>
      </w:r>
    </w:p>
    <w:p w14:paraId="35CABAD2" w14:textId="77777777" w:rsidR="00CE3453" w:rsidRDefault="00000000">
      <w:pPr>
        <w:ind w:firstLine="90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ERB Stuff Reviewers:</w:t>
      </w:r>
    </w:p>
    <w:p w14:paraId="3D6DDEA9" w14:textId="77777777" w:rsidR="00CE3453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53485</w:t>
      </w:r>
    </w:p>
    <w:p w14:paraId="3B03C11A" w14:textId="77777777" w:rsidR="00CE3453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pistemic trust towards teacher questionnaire: Development and preliminary validation</w:t>
      </w:r>
    </w:p>
    <w:p w14:paraId="1A13D5C5" w14:textId="77777777" w:rsidR="00CE3453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lex Desatnik</w:t>
      </w:r>
    </w:p>
    <w:p w14:paraId="05FC9972" w14:textId="77777777" w:rsidR="00CE3453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axim Yakubovskiy </w:t>
      </w:r>
    </w:p>
    <w:p w14:paraId="46976AB4" w14:textId="77777777" w:rsidR="00CE3453" w:rsidRDefault="00000000">
      <w:pPr>
        <w:rPr>
          <w:rFonts w:ascii="Times New Roman" w:eastAsia="Times New Roman" w:hAnsi="Times New Roman" w:cs="Times New Roman"/>
          <w:sz w:val="24"/>
          <w:szCs w:val="24"/>
        </w:rPr>
        <w:sectPr w:rsidR="00CE3453">
          <w:type w:val="continuous"/>
          <w:pgSz w:w="12240" w:h="15840"/>
          <w:pgMar w:top="1440" w:right="1440" w:bottom="1440" w:left="1440" w:header="720" w:footer="720" w:gutter="0"/>
          <w:cols w:num="2" w:space="720" w:equalWidth="0">
            <w:col w:w="4680" w:space="0"/>
            <w:col w:w="4680" w:space="0"/>
          </w:cols>
        </w:sect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lex Balakirev, Nin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ymoni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Mary Vinograd</w:t>
      </w:r>
    </w:p>
    <w:p w14:paraId="39E54F63" w14:textId="77777777" w:rsidR="00CE3453" w:rsidRDefault="00CE3453">
      <w:pPr>
        <w:rPr>
          <w:rFonts w:ascii="Times New Roman" w:eastAsia="Times New Roman" w:hAnsi="Times New Roman" w:cs="Times New Roman"/>
        </w:rPr>
      </w:pPr>
    </w:p>
    <w:p w14:paraId="2D235432" w14:textId="77777777" w:rsidR="00CE3453" w:rsidRDefault="00CE3453">
      <w:pPr>
        <w:rPr>
          <w:rFonts w:ascii="Times New Roman" w:eastAsia="Times New Roman" w:hAnsi="Times New Roman" w:cs="Times New Roman"/>
        </w:rPr>
      </w:pPr>
    </w:p>
    <w:p w14:paraId="3F61C3BA" w14:textId="77777777" w:rsidR="00CE3453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London Gates Education Group Ethical Review Board conducted a review of the above-referenced application. The study was determined to meet the criteria for exempt human subjects in accordance with the following category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 as defined under 45 CFR 46:</w:t>
      </w:r>
    </w:p>
    <w:p w14:paraId="249E8DF0" w14:textId="77777777" w:rsidR="00CE3453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2)(ii) Tests, surveys, interviews, or observation (low risk).</w:t>
      </w:r>
    </w:p>
    <w:p w14:paraId="71B80215" w14:textId="77777777" w:rsidR="00CE3453" w:rsidRDefault="00CE345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B34CDED" w14:textId="77777777" w:rsidR="00CE3453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f this study falls under VA regulations, you must get final approval from the VA Research &amp; Development Committee prior to starting research activities.</w:t>
      </w:r>
    </w:p>
    <w:p w14:paraId="73CCBEF5" w14:textId="77777777" w:rsidR="00CE3453" w:rsidRDefault="00CE345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0C6B03F" w14:textId="77777777" w:rsidR="00CE3453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ou have identified the following financial sources to support the research activities in this ERB application:</w:t>
      </w:r>
    </w:p>
    <w:p w14:paraId="3164224D" w14:textId="77777777" w:rsidR="00CE3453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ne.</w:t>
      </w:r>
    </w:p>
    <w:p w14:paraId="6984AD66" w14:textId="77777777" w:rsidR="00CE3453" w:rsidRDefault="00CE345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1FD228F" w14:textId="77777777" w:rsidR="00CE3453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f this information is incorrect, please submit a change to modify your application as appropriate.</w:t>
      </w:r>
    </w:p>
    <w:p w14:paraId="07238F23" w14:textId="77777777" w:rsidR="00CE3453" w:rsidRDefault="00CE345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A36D441" w14:textId="77777777" w:rsidR="00CE3453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f you have general questions, please contact the Minimal Risk Research ERB at +371 66 010 108. For questions related to this submission, contact the assigned staff reviewers.</w:t>
      </w:r>
    </w:p>
    <w:p w14:paraId="2479B7B4" w14:textId="77777777" w:rsidR="00CE3453" w:rsidRDefault="00CE345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C89320E" w14:textId="77777777" w:rsidR="00CE3453" w:rsidRDefault="00CE345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6522FBB" w14:textId="77777777" w:rsidR="00CE3453" w:rsidRDefault="00CE345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9FE014E" w14:textId="77777777" w:rsidR="00CE3453" w:rsidRDefault="00CE345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0850E84" w14:textId="77777777" w:rsidR="00CE3453" w:rsidRDefault="00CE3453">
      <w:pPr>
        <w:rPr>
          <w:rFonts w:ascii="Times New Roman" w:eastAsia="Times New Roman" w:hAnsi="Times New Roman" w:cs="Times New Roman"/>
        </w:rPr>
      </w:pPr>
    </w:p>
    <w:p w14:paraId="2B8A9720" w14:textId="77777777" w:rsidR="00CE3453" w:rsidRDefault="00CE3453">
      <w:pPr>
        <w:rPr>
          <w:rFonts w:ascii="Times New Roman" w:eastAsia="Times New Roman" w:hAnsi="Times New Roman" w:cs="Times New Roman"/>
        </w:rPr>
      </w:pPr>
    </w:p>
    <w:sectPr w:rsidR="00CE3453"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3453"/>
    <w:rsid w:val="000A4DA9"/>
    <w:rsid w:val="00CE3453"/>
    <w:rsid w:val="00E13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1FF7EE"/>
  <w15:docId w15:val="{933E4433-66A7-F045-B6F3-083C9C76E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x Yakubovskiy</cp:lastModifiedBy>
  <cp:revision>2</cp:revision>
  <dcterms:created xsi:type="dcterms:W3CDTF">2025-08-23T08:54:00Z</dcterms:created>
  <dcterms:modified xsi:type="dcterms:W3CDTF">2025-08-23T08:55:00Z</dcterms:modified>
</cp:coreProperties>
</file>